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E4FD8" w14:textId="77777777" w:rsidR="00B64FDC" w:rsidRPr="000272F6" w:rsidRDefault="00B64FDC" w:rsidP="00B64FDC">
      <w:pPr>
        <w:pStyle w:val="Heading2"/>
        <w:spacing w:line="480" w:lineRule="auto"/>
        <w:rPr>
          <w:lang w:val="en-GB"/>
        </w:rPr>
      </w:pPr>
      <w:r w:rsidRPr="000272F6">
        <w:rPr>
          <w:lang w:val="en-GB"/>
        </w:rPr>
        <w:t>Appendix II: Measurement Instruments</w:t>
      </w:r>
    </w:p>
    <w:p w14:paraId="69D9F2CC" w14:textId="77777777" w:rsidR="00B64FDC" w:rsidRPr="000272F6" w:rsidRDefault="00B64FDC" w:rsidP="00B64FDC">
      <w:pPr>
        <w:spacing w:line="480" w:lineRule="auto"/>
        <w:rPr>
          <w:lang w:val="en-GB"/>
        </w:rPr>
      </w:pPr>
      <w:r w:rsidRPr="000272F6">
        <w:rPr>
          <w:lang w:val="en-GB"/>
        </w:rPr>
        <w:t xml:space="preserve">This appendix provides an overview of the thirteen measurement instruments used by the included studies and their theoretical backgrounds (See Table 7). </w:t>
      </w:r>
    </w:p>
    <w:p w14:paraId="69447A70" w14:textId="77777777" w:rsidR="00B64FDC" w:rsidRDefault="00B64FDC" w:rsidP="00B64FDC">
      <w:pPr>
        <w:pStyle w:val="Caption"/>
        <w:keepNext/>
        <w:spacing w:line="480" w:lineRule="auto"/>
        <w:rPr>
          <w:lang w:val="en-GB"/>
        </w:rPr>
        <w:sectPr w:rsidR="00B64FDC" w:rsidSect="00B64FDC">
          <w:footerReference w:type="default" r:id="rId6"/>
          <w:pgSz w:w="11906" w:h="16838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0319FDF9" w14:textId="77777777" w:rsidR="00B64FDC" w:rsidRPr="000272F6" w:rsidRDefault="00B64FDC" w:rsidP="00B64FDC">
      <w:pPr>
        <w:pStyle w:val="Caption"/>
        <w:keepNext/>
        <w:spacing w:line="480" w:lineRule="auto"/>
        <w:rPr>
          <w:lang w:val="en-GB"/>
        </w:rPr>
      </w:pPr>
      <w:r w:rsidRPr="000272F6">
        <w:rPr>
          <w:lang w:val="en-GB"/>
        </w:rPr>
        <w:lastRenderedPageBreak/>
        <w:t>Table 7: Resilience Measurement Scales and Their Theoretical Backgrounds</w:t>
      </w:r>
    </w:p>
    <w:tbl>
      <w:tblPr>
        <w:tblStyle w:val="PlainTable2"/>
        <w:tblW w:w="15451" w:type="dxa"/>
        <w:tblLook w:val="04A0" w:firstRow="1" w:lastRow="0" w:firstColumn="1" w:lastColumn="0" w:noHBand="0" w:noVBand="1"/>
      </w:tblPr>
      <w:tblGrid>
        <w:gridCol w:w="2837"/>
        <w:gridCol w:w="2887"/>
        <w:gridCol w:w="4153"/>
        <w:gridCol w:w="1034"/>
        <w:gridCol w:w="4540"/>
      </w:tblGrid>
      <w:tr w:rsidR="00B64FDC" w:rsidRPr="000272F6" w14:paraId="36E75B24" w14:textId="77777777" w:rsidTr="00622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1730E06C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Scale</w:t>
            </w:r>
          </w:p>
        </w:tc>
        <w:tc>
          <w:tcPr>
            <w:tcW w:w="2903" w:type="dxa"/>
          </w:tcPr>
          <w:p w14:paraId="491E5418" w14:textId="77777777" w:rsidR="00B64FDC" w:rsidRPr="000272F6" w:rsidRDefault="00B64FDC" w:rsidP="00622F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4173" w:type="dxa"/>
            <w:hideMark/>
          </w:tcPr>
          <w:p w14:paraId="2B8D0ACA" w14:textId="77777777" w:rsidR="00B64FDC" w:rsidRPr="000272F6" w:rsidRDefault="00B64FDC" w:rsidP="00622F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Definition</w:t>
            </w:r>
          </w:p>
        </w:tc>
        <w:tc>
          <w:tcPr>
            <w:tcW w:w="964" w:type="dxa"/>
            <w:hideMark/>
          </w:tcPr>
          <w:p w14:paraId="5CE3BAB4" w14:textId="77777777" w:rsidR="00B64FDC" w:rsidRPr="000272F6" w:rsidRDefault="00B64FDC" w:rsidP="00622F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Category</w:t>
            </w:r>
          </w:p>
        </w:tc>
        <w:tc>
          <w:tcPr>
            <w:tcW w:w="4564" w:type="dxa"/>
            <w:hideMark/>
          </w:tcPr>
          <w:p w14:paraId="277E64A2" w14:textId="77777777" w:rsidR="00B64FDC" w:rsidRPr="000272F6" w:rsidRDefault="00B64FDC" w:rsidP="00622FD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Items and content</w:t>
            </w:r>
          </w:p>
        </w:tc>
      </w:tr>
      <w:tr w:rsidR="00B64FDC" w:rsidRPr="000272F6" w14:paraId="3ED4B2C0" w14:textId="77777777" w:rsidTr="0062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64A04812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13-item Resilience Scale (RS-13)</w:t>
            </w:r>
          </w:p>
        </w:tc>
        <w:tc>
          <w:tcPr>
            <w:tcW w:w="2903" w:type="dxa"/>
          </w:tcPr>
          <w:p w14:paraId="73F9CC21" w14:textId="705F7A58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4</w:t>
            </w:r>
            <w:r w:rsidR="00A35D62">
              <w:rPr>
                <w:rFonts w:ascii="Calibri" w:hAnsi="Calibri" w:cs="Calibri"/>
              </w:rPr>
              <w:t>5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5118F5EA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connotes the ability to cope effectively when face with adversity, inner strength, optimism, competence, flexibility</w:t>
            </w:r>
          </w:p>
        </w:tc>
        <w:tc>
          <w:tcPr>
            <w:tcW w:w="964" w:type="dxa"/>
            <w:hideMark/>
          </w:tcPr>
          <w:p w14:paraId="459EE973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  <w:hideMark/>
          </w:tcPr>
          <w:p w14:paraId="7C6EB9A4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hirteen items. Shortened version of the RS. German.</w:t>
            </w:r>
          </w:p>
        </w:tc>
      </w:tr>
      <w:tr w:rsidR="00B64FDC" w:rsidRPr="00C135D2" w14:paraId="384C028C" w14:textId="77777777" w:rsidTr="00622FD7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00DA586E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Brief Resilience Scale</w:t>
            </w:r>
          </w:p>
        </w:tc>
        <w:tc>
          <w:tcPr>
            <w:tcW w:w="2903" w:type="dxa"/>
          </w:tcPr>
          <w:p w14:paraId="537F1DEC" w14:textId="1AF52876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472065">
              <w:rPr>
                <w:rFonts w:ascii="Calibri" w:hAnsi="Calibri" w:cs="Calibri"/>
              </w:rPr>
              <w:t>(1</w:t>
            </w:r>
            <w:r w:rsidR="00E57724">
              <w:rPr>
                <w:rFonts w:ascii="Calibri" w:hAnsi="Calibri" w:cs="Calibri"/>
              </w:rPr>
              <w:t>3</w:t>
            </w:r>
            <w:r w:rsidRPr="00472065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4EABB5C9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esilience is defined as ‘the ability to bounce back from stress’ </w:t>
            </w:r>
          </w:p>
        </w:tc>
        <w:tc>
          <w:tcPr>
            <w:tcW w:w="964" w:type="dxa"/>
            <w:hideMark/>
          </w:tcPr>
          <w:p w14:paraId="2C69B72A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  <w:hideMark/>
          </w:tcPr>
          <w:p w14:paraId="6EA4833F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Six items, sees resilience as a unidimensional construct and asks about the most basic meaning of resilience.</w:t>
            </w:r>
          </w:p>
        </w:tc>
      </w:tr>
      <w:tr w:rsidR="00B64FDC" w:rsidRPr="00C135D2" w14:paraId="2E2C3A0B" w14:textId="77777777" w:rsidTr="0062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570A75AC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Brief Resilient Coping Scale</w:t>
            </w:r>
          </w:p>
        </w:tc>
        <w:tc>
          <w:tcPr>
            <w:tcW w:w="2903" w:type="dxa"/>
          </w:tcPr>
          <w:p w14:paraId="475125E5" w14:textId="4E563C02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</w:t>
            </w:r>
            <w:r w:rsidR="00C135D2">
              <w:rPr>
                <w:rFonts w:ascii="Calibri" w:hAnsi="Calibri" w:cs="Calibri"/>
              </w:rPr>
              <w:t>100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0F2796F0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as a characteristic approach to situations or stressors and is manifested as cognitive skills, problem-solving ability and attributes that indicate a capacity for action in facing a situation</w:t>
            </w:r>
          </w:p>
        </w:tc>
        <w:tc>
          <w:tcPr>
            <w:tcW w:w="964" w:type="dxa"/>
            <w:hideMark/>
          </w:tcPr>
          <w:p w14:paraId="7CD6395E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  <w:hideMark/>
          </w:tcPr>
          <w:p w14:paraId="4163D697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Four items, designed to capture tendencies to cope with stress in a highly adaptive manner. For </w:t>
            </w:r>
            <w:proofErr w:type="gramStart"/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example:</w:t>
            </w:r>
            <w:proofErr w:type="gramEnd"/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looks for creative ways to alter difficult situations.</w:t>
            </w:r>
          </w:p>
        </w:tc>
      </w:tr>
      <w:tr w:rsidR="00B64FDC" w:rsidRPr="00C135D2" w14:paraId="1371049D" w14:textId="77777777" w:rsidTr="00622FD7">
        <w:trPr>
          <w:trHeight w:val="1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71BB9401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CD-RISC</w:t>
            </w:r>
          </w:p>
        </w:tc>
        <w:tc>
          <w:tcPr>
            <w:tcW w:w="2903" w:type="dxa"/>
          </w:tcPr>
          <w:p w14:paraId="4429ECAA" w14:textId="19C6368B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</w:t>
            </w:r>
            <w:r w:rsidR="00437F4F">
              <w:rPr>
                <w:rFonts w:ascii="Calibri" w:hAnsi="Calibri" w:cs="Calibri"/>
              </w:rPr>
              <w:t>40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17690ACE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esilience is a measure of one’s stress coping ability and it is defined as one’s </w:t>
            </w: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personal qualities that enable one to thrive in the face of adversity</w:t>
            </w:r>
          </w:p>
        </w:tc>
        <w:tc>
          <w:tcPr>
            <w:tcW w:w="964" w:type="dxa"/>
            <w:hideMark/>
          </w:tcPr>
          <w:p w14:paraId="33D03A88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Trait</w:t>
            </w:r>
          </w:p>
        </w:tc>
        <w:tc>
          <w:tcPr>
            <w:tcW w:w="4564" w:type="dxa"/>
            <w:hideMark/>
          </w:tcPr>
          <w:p w14:paraId="56624800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lang w:val="en-GB"/>
              </w:rPr>
              <w:t xml:space="preserve">Twenty-five items, divided over five subscales: 1) personal competence, high standards, and tenacity; 2) trust in one’s instinct, tolerance of </w:t>
            </w:r>
            <w:r w:rsidRPr="000272F6">
              <w:rPr>
                <w:lang w:val="en-GB"/>
              </w:rPr>
              <w:lastRenderedPageBreak/>
              <w:t>negative effects, and strengthening effects of stress; 3) positive acceptance of change and secure relationships; 4) control; and 5) spiritual influences.</w:t>
            </w:r>
          </w:p>
        </w:tc>
      </w:tr>
      <w:tr w:rsidR="00B64FDC" w:rsidRPr="00C135D2" w14:paraId="7CA64C5C" w14:textId="77777777" w:rsidTr="0062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</w:tcPr>
          <w:p w14:paraId="71CAC1FD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lastRenderedPageBreak/>
              <w:t>CD-RISC-10</w:t>
            </w:r>
          </w:p>
        </w:tc>
        <w:tc>
          <w:tcPr>
            <w:tcW w:w="2903" w:type="dxa"/>
          </w:tcPr>
          <w:p w14:paraId="0A8107A4" w14:textId="50DF457A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4</w:t>
            </w:r>
            <w:r w:rsidR="00437F4F">
              <w:rPr>
                <w:rFonts w:ascii="Calibri" w:hAnsi="Calibri" w:cs="Calibri"/>
              </w:rPr>
              <w:t>1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</w:tcPr>
          <w:p w14:paraId="130ED474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is a measure of one’s stress coping ability and it is defined as one’s personal qualities that enable one to thrive in the face of adversity</w:t>
            </w:r>
          </w:p>
        </w:tc>
        <w:tc>
          <w:tcPr>
            <w:tcW w:w="964" w:type="dxa"/>
          </w:tcPr>
          <w:p w14:paraId="3AF9309F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</w:tcPr>
          <w:p w14:paraId="04CB0C5F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272F6">
              <w:rPr>
                <w:lang w:val="en-GB"/>
              </w:rPr>
              <w:t>Ten items measuring one factor: resilience</w:t>
            </w:r>
          </w:p>
        </w:tc>
      </w:tr>
      <w:tr w:rsidR="00B64FDC" w:rsidRPr="00C135D2" w14:paraId="7A479C17" w14:textId="77777777" w:rsidTr="00622FD7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12CC59F0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Ego-Resiliency Scale (ER-89)</w:t>
            </w:r>
          </w:p>
        </w:tc>
        <w:tc>
          <w:tcPr>
            <w:tcW w:w="2903" w:type="dxa"/>
          </w:tcPr>
          <w:p w14:paraId="44A3110C" w14:textId="0345ACD8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</w:t>
            </w:r>
            <w:r w:rsidR="00C65FAB">
              <w:rPr>
                <w:rFonts w:ascii="Calibri" w:hAnsi="Calibri" w:cs="Calibri"/>
              </w:rPr>
              <w:t>10</w:t>
            </w:r>
            <w:r w:rsidR="00670A93">
              <w:rPr>
                <w:rFonts w:ascii="Calibri" w:hAnsi="Calibri" w:cs="Calibri"/>
              </w:rPr>
              <w:t>1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3ED1D06D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is defined as the linkages of the ego structures that keep the personality system within tenable bound or permit the finding again of psychologically tenable adaptational modes.</w:t>
            </w:r>
          </w:p>
        </w:tc>
        <w:tc>
          <w:tcPr>
            <w:tcW w:w="964" w:type="dxa"/>
            <w:hideMark/>
          </w:tcPr>
          <w:p w14:paraId="1235C1FD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  <w:hideMark/>
          </w:tcPr>
          <w:p w14:paraId="335FB8F7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Fourteen items, measuring distinct items such as: generosity with friends, quick recovery from being startled, and get over anger reasonably quick</w:t>
            </w:r>
          </w:p>
        </w:tc>
      </w:tr>
      <w:tr w:rsidR="00B64FDC" w:rsidRPr="00C135D2" w14:paraId="22E6DDBA" w14:textId="77777777" w:rsidTr="0062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283C1FAF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Employee Resilience Scale</w:t>
            </w:r>
          </w:p>
        </w:tc>
        <w:tc>
          <w:tcPr>
            <w:tcW w:w="2903" w:type="dxa"/>
          </w:tcPr>
          <w:p w14:paraId="259843D5" w14:textId="4FF5F48C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</w:t>
            </w:r>
            <w:r w:rsidR="00827973">
              <w:rPr>
                <w:rFonts w:ascii="Calibri" w:hAnsi="Calibri" w:cs="Calibri"/>
              </w:rPr>
              <w:t>72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5D6F1240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Employee capability, facilitated and supported by the organization, to utilize resources to continually adapt and flourish </w:t>
            </w: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at work, even if/when faced with challenging circumstances</w:t>
            </w:r>
          </w:p>
        </w:tc>
        <w:tc>
          <w:tcPr>
            <w:tcW w:w="964" w:type="dxa"/>
            <w:hideMark/>
          </w:tcPr>
          <w:p w14:paraId="091C1338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Trait</w:t>
            </w:r>
            <w:r w:rsidRPr="000272F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4564" w:type="dxa"/>
            <w:hideMark/>
          </w:tcPr>
          <w:p w14:paraId="151A0963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Nine items focused on employees’ behaviours, such as: effective collaboration while facing </w:t>
            </w: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challenges, learning from mistakes, and improving way to perform job.</w:t>
            </w:r>
          </w:p>
        </w:tc>
      </w:tr>
      <w:tr w:rsidR="00B64FDC" w:rsidRPr="00C135D2" w14:paraId="7D5720C9" w14:textId="77777777" w:rsidTr="00622FD7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0DD4FC58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lastRenderedPageBreak/>
              <w:t>Mental Toughness Questionnaire-48</w:t>
            </w:r>
          </w:p>
        </w:tc>
        <w:tc>
          <w:tcPr>
            <w:tcW w:w="2903" w:type="dxa"/>
          </w:tcPr>
          <w:p w14:paraId="3EE1724B" w14:textId="60C14661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834A1">
              <w:rPr>
                <w:rFonts w:ascii="Calibri" w:hAnsi="Calibri" w:cs="Calibri"/>
              </w:rPr>
              <w:t>(</w:t>
            </w:r>
            <w:r w:rsidR="009A0B25">
              <w:rPr>
                <w:rFonts w:ascii="Calibri" w:hAnsi="Calibri" w:cs="Calibri"/>
              </w:rPr>
              <w:t>64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69EA752B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n/a</w:t>
            </w:r>
          </w:p>
        </w:tc>
        <w:tc>
          <w:tcPr>
            <w:tcW w:w="964" w:type="dxa"/>
            <w:hideMark/>
          </w:tcPr>
          <w:p w14:paraId="629DEF3A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4564" w:type="dxa"/>
            <w:hideMark/>
          </w:tcPr>
          <w:p w14:paraId="5FEF6088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Strongly rooted in sports psychology and aimed at mental toughness. Forty-eight items measuring: challenge, commitment, control (emotional and life) and confidence (abilities and interpersonal).</w:t>
            </w:r>
          </w:p>
        </w:tc>
      </w:tr>
      <w:tr w:rsidR="00B64FDC" w:rsidRPr="000272F6" w14:paraId="731E7749" w14:textId="77777777" w:rsidTr="0062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1291C7FE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 xml:space="preserve">Resilience Scale </w:t>
            </w:r>
          </w:p>
        </w:tc>
        <w:tc>
          <w:tcPr>
            <w:tcW w:w="2903" w:type="dxa"/>
          </w:tcPr>
          <w:p w14:paraId="7DB2103F" w14:textId="59E53381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4</w:t>
            </w:r>
            <w:r w:rsidR="00B02F46">
              <w:rPr>
                <w:rFonts w:ascii="Calibri" w:hAnsi="Calibri" w:cs="Calibri"/>
              </w:rPr>
              <w:t>3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33262AD6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connotes the ability to cope effectively when face with adversity, inner strength, optimism, competence, flexibility</w:t>
            </w:r>
          </w:p>
        </w:tc>
        <w:tc>
          <w:tcPr>
            <w:tcW w:w="964" w:type="dxa"/>
            <w:hideMark/>
          </w:tcPr>
          <w:p w14:paraId="5A462796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  <w:hideMark/>
          </w:tcPr>
          <w:p w14:paraId="50698925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25 items, measuring: perseverance, equanimity, self-reliance, </w:t>
            </w:r>
          </w:p>
          <w:p w14:paraId="7BBF409B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meaningfulness, existential aloneness.</w:t>
            </w:r>
          </w:p>
        </w:tc>
      </w:tr>
      <w:tr w:rsidR="00B64FDC" w:rsidRPr="00C135D2" w14:paraId="14DD0FB7" w14:textId="77777777" w:rsidTr="00622FD7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72D32AD2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Resilience Scale for Adults</w:t>
            </w:r>
          </w:p>
        </w:tc>
        <w:tc>
          <w:tcPr>
            <w:tcW w:w="2903" w:type="dxa"/>
          </w:tcPr>
          <w:p w14:paraId="2A1EAB82" w14:textId="7FAF7B21" w:rsidR="00B64FDC" w:rsidRPr="000272F6" w:rsidRDefault="00B64FDC" w:rsidP="00622FD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  <w:lang w:val="en-US"/>
              </w:rPr>
              <w:t>(</w:t>
            </w:r>
            <w:r w:rsidR="00F65BDC">
              <w:rPr>
                <w:rFonts w:ascii="Calibri" w:hAnsi="Calibri" w:cs="Calibri"/>
                <w:lang w:val="en-US"/>
              </w:rPr>
              <w:t>49,</w:t>
            </w:r>
            <w:r w:rsidR="005225B2">
              <w:rPr>
                <w:rFonts w:ascii="Calibri" w:hAnsi="Calibri" w:cs="Calibri"/>
                <w:lang w:val="en-US"/>
              </w:rPr>
              <w:t>10</w:t>
            </w:r>
            <w:r w:rsidR="00670A93">
              <w:rPr>
                <w:rFonts w:ascii="Calibri" w:hAnsi="Calibri" w:cs="Calibri"/>
                <w:lang w:val="en-US"/>
              </w:rPr>
              <w:t>2</w:t>
            </w:r>
            <w:r w:rsidRPr="007834A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4173" w:type="dxa"/>
            <w:hideMark/>
          </w:tcPr>
          <w:p w14:paraId="75A65F62" w14:textId="77777777" w:rsidR="00B64FDC" w:rsidRPr="000272F6" w:rsidRDefault="00B64FDC" w:rsidP="00622FD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is a multidimensional construct. It refers to important psychological skills and abilities, as well as the ability to use family, social and external support systems to cope better with stress or adversities.</w:t>
            </w:r>
          </w:p>
        </w:tc>
        <w:tc>
          <w:tcPr>
            <w:tcW w:w="964" w:type="dxa"/>
            <w:hideMark/>
          </w:tcPr>
          <w:p w14:paraId="0AA6258C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Process</w:t>
            </w:r>
          </w:p>
        </w:tc>
        <w:tc>
          <w:tcPr>
            <w:tcW w:w="4564" w:type="dxa"/>
            <w:hideMark/>
          </w:tcPr>
          <w:p w14:paraId="22FB118D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33 items measuring: positive perceptions of self; positive beliefs and </w:t>
            </w:r>
            <w:proofErr w:type="gramStart"/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plans for the future</w:t>
            </w:r>
            <w:proofErr w:type="gramEnd"/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; warmth and social competence; structured style in approaching tasks; availability of family support and cohesions; social support and </w:t>
            </w: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reinforcement from friends and family members</w:t>
            </w:r>
          </w:p>
        </w:tc>
      </w:tr>
      <w:tr w:rsidR="00B64FDC" w:rsidRPr="000272F6" w14:paraId="34F0FF9C" w14:textId="77777777" w:rsidTr="0062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7FB08983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lastRenderedPageBreak/>
              <w:t>Resilience Scale-</w:t>
            </w:r>
            <w:proofErr w:type="spellStart"/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nl</w:t>
            </w:r>
            <w:proofErr w:type="spellEnd"/>
          </w:p>
        </w:tc>
        <w:tc>
          <w:tcPr>
            <w:tcW w:w="2903" w:type="dxa"/>
          </w:tcPr>
          <w:p w14:paraId="329862F9" w14:textId="69E25DFA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4</w:t>
            </w:r>
            <w:r w:rsidR="003F6713">
              <w:rPr>
                <w:rFonts w:ascii="Calibri" w:hAnsi="Calibri" w:cs="Calibri"/>
              </w:rPr>
              <w:t>6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1B19B204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connotes the ability to cope effectively when face with adversity, inner strength, optimism, competence, flexibility</w:t>
            </w:r>
          </w:p>
        </w:tc>
        <w:tc>
          <w:tcPr>
            <w:tcW w:w="964" w:type="dxa"/>
            <w:hideMark/>
          </w:tcPr>
          <w:p w14:paraId="43CF08D6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  <w:hideMark/>
          </w:tcPr>
          <w:p w14:paraId="7892DB39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Dutch version of the RS. Twenty-five items.</w:t>
            </w:r>
          </w:p>
        </w:tc>
      </w:tr>
      <w:tr w:rsidR="00B64FDC" w:rsidRPr="000272F6" w14:paraId="1D0569CA" w14:textId="77777777" w:rsidTr="00622FD7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1C8ADEB6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 xml:space="preserve">RS-14 </w:t>
            </w:r>
          </w:p>
        </w:tc>
        <w:tc>
          <w:tcPr>
            <w:tcW w:w="2903" w:type="dxa"/>
          </w:tcPr>
          <w:p w14:paraId="168EBA32" w14:textId="6F301D7B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7834A1">
              <w:rPr>
                <w:rFonts w:ascii="Calibri" w:hAnsi="Calibri" w:cs="Calibri"/>
              </w:rPr>
              <w:t>(4</w:t>
            </w:r>
            <w:r w:rsidR="00294D7C">
              <w:rPr>
                <w:rFonts w:ascii="Calibri" w:hAnsi="Calibri" w:cs="Calibri"/>
              </w:rPr>
              <w:t>4</w:t>
            </w:r>
            <w:r w:rsidRPr="007834A1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7C89CDFA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connotes the ability to cope effectively when face with adversity, inner strength, optimism, competence, flexibility</w:t>
            </w:r>
          </w:p>
        </w:tc>
        <w:tc>
          <w:tcPr>
            <w:tcW w:w="964" w:type="dxa"/>
            <w:hideMark/>
          </w:tcPr>
          <w:p w14:paraId="4DAFEA67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  <w:hideMark/>
          </w:tcPr>
          <w:p w14:paraId="70C0518C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Shortened version of the RS. Fourteen items.</w:t>
            </w:r>
          </w:p>
        </w:tc>
      </w:tr>
      <w:tr w:rsidR="00B64FDC" w:rsidRPr="00C135D2" w14:paraId="4AC00578" w14:textId="77777777" w:rsidTr="0062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</w:tcPr>
          <w:p w14:paraId="73B81CA8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Short Resilience Survey</w:t>
            </w:r>
          </w:p>
        </w:tc>
        <w:tc>
          <w:tcPr>
            <w:tcW w:w="2903" w:type="dxa"/>
          </w:tcPr>
          <w:p w14:paraId="793054A9" w14:textId="2E272608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272F6">
              <w:rPr>
                <w:rFonts w:ascii="Calibri" w:hAnsi="Calibri" w:cs="Calibri"/>
              </w:rPr>
              <w:t>(</w:t>
            </w:r>
            <w:r w:rsidR="00634CE3">
              <w:rPr>
                <w:rFonts w:ascii="Calibri" w:hAnsi="Calibri" w:cs="Calibri"/>
              </w:rPr>
              <w:t>10</w:t>
            </w:r>
            <w:r w:rsidR="00670A93">
              <w:rPr>
                <w:rFonts w:ascii="Calibri" w:hAnsi="Calibri" w:cs="Calibri"/>
              </w:rPr>
              <w:t>3</w:t>
            </w:r>
            <w:r w:rsidRPr="000272F6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</w:tcPr>
          <w:p w14:paraId="4E2CCC82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Resilience is the ability of an individual, community, or organization to adapt and move on in a positive manner after stressful or adverse situations</w:t>
            </w:r>
          </w:p>
        </w:tc>
        <w:tc>
          <w:tcPr>
            <w:tcW w:w="964" w:type="dxa"/>
          </w:tcPr>
          <w:p w14:paraId="27AE6D79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Trait</w:t>
            </w:r>
          </w:p>
        </w:tc>
        <w:tc>
          <w:tcPr>
            <w:tcW w:w="4564" w:type="dxa"/>
          </w:tcPr>
          <w:p w14:paraId="69AA710E" w14:textId="77777777" w:rsidR="00B64FDC" w:rsidRPr="000272F6" w:rsidRDefault="00B64FDC" w:rsidP="00622F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>Eight items. Subscales: resilience activation and decompression.</w:t>
            </w:r>
          </w:p>
        </w:tc>
      </w:tr>
      <w:tr w:rsidR="00B64FDC" w:rsidRPr="00C135D2" w14:paraId="5EA421D2" w14:textId="77777777" w:rsidTr="00622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hideMark/>
          </w:tcPr>
          <w:p w14:paraId="439EAF33" w14:textId="77777777" w:rsidR="00B64FDC" w:rsidRPr="000272F6" w:rsidRDefault="00B64FDC" w:rsidP="00622FD7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</w:rPr>
              <w:t>Teachers’ Resilience Scale  </w:t>
            </w:r>
          </w:p>
        </w:tc>
        <w:tc>
          <w:tcPr>
            <w:tcW w:w="2903" w:type="dxa"/>
          </w:tcPr>
          <w:p w14:paraId="39B412DE" w14:textId="01585443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hAnsi="Calibri" w:cs="Calibri"/>
              </w:rPr>
              <w:t>(</w:t>
            </w:r>
            <w:r w:rsidR="00FE1B9C">
              <w:rPr>
                <w:rFonts w:ascii="Calibri" w:hAnsi="Calibri" w:cs="Calibri"/>
              </w:rPr>
              <w:t>10</w:t>
            </w:r>
            <w:r w:rsidR="00670A93">
              <w:rPr>
                <w:rFonts w:ascii="Calibri" w:hAnsi="Calibri" w:cs="Calibri"/>
              </w:rPr>
              <w:t>4</w:t>
            </w:r>
            <w:r w:rsidRPr="000272F6">
              <w:rPr>
                <w:rFonts w:ascii="Calibri" w:hAnsi="Calibri" w:cs="Calibri"/>
              </w:rPr>
              <w:t>)</w:t>
            </w:r>
          </w:p>
        </w:tc>
        <w:tc>
          <w:tcPr>
            <w:tcW w:w="4173" w:type="dxa"/>
            <w:hideMark/>
          </w:tcPr>
          <w:p w14:paraId="4C44923C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Resilience is a form of teacher efficacy and performed two studies to investigate his proposed assets model of resilience. In his proposed model, resilience involves </w:t>
            </w: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personal strengths, coping skills and social support.</w:t>
            </w:r>
          </w:p>
        </w:tc>
        <w:tc>
          <w:tcPr>
            <w:tcW w:w="964" w:type="dxa"/>
            <w:hideMark/>
          </w:tcPr>
          <w:p w14:paraId="7DAADB7D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Process</w:t>
            </w:r>
          </w:p>
        </w:tc>
        <w:tc>
          <w:tcPr>
            <w:tcW w:w="4564" w:type="dxa"/>
            <w:hideMark/>
          </w:tcPr>
          <w:p w14:paraId="1EB3467E" w14:textId="77777777" w:rsidR="00B64FDC" w:rsidRPr="000272F6" w:rsidRDefault="00B64FDC" w:rsidP="00622F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272F6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Nine items, aimed at beginning teachers. Assesses how confident teachers feel in dealing with obstacles in school.</w:t>
            </w:r>
          </w:p>
        </w:tc>
      </w:tr>
    </w:tbl>
    <w:p w14:paraId="59B24B28" w14:textId="77777777" w:rsidR="00B64FDC" w:rsidRPr="000272F6" w:rsidRDefault="00B64FDC" w:rsidP="00B64FDC">
      <w:pPr>
        <w:spacing w:line="480" w:lineRule="auto"/>
        <w:rPr>
          <w:lang w:val="en-GB"/>
        </w:rPr>
      </w:pPr>
    </w:p>
    <w:p w14:paraId="524EB84E" w14:textId="0423AFFF" w:rsidR="006554E8" w:rsidRPr="00B64FDC" w:rsidRDefault="006554E8">
      <w:pPr>
        <w:rPr>
          <w:lang w:val="en-US"/>
        </w:rPr>
      </w:pPr>
    </w:p>
    <w:sectPr w:rsidR="006554E8" w:rsidRPr="00B64FDC" w:rsidSect="00B64F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70A5EF" w14:textId="77777777" w:rsidR="0027272E" w:rsidRDefault="0027272E">
      <w:pPr>
        <w:spacing w:after="0" w:line="240" w:lineRule="auto"/>
      </w:pPr>
      <w:r>
        <w:separator/>
      </w:r>
    </w:p>
  </w:endnote>
  <w:endnote w:type="continuationSeparator" w:id="0">
    <w:p w14:paraId="377BBFD3" w14:textId="77777777" w:rsidR="0027272E" w:rsidRDefault="00272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3283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A1D84" w14:textId="77777777" w:rsidR="00D719F7" w:rsidRDefault="00FE1B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4B1E94" w14:textId="77777777" w:rsidR="00D719F7" w:rsidRDefault="00D719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3E1679" w14:textId="77777777" w:rsidR="0027272E" w:rsidRDefault="0027272E">
      <w:pPr>
        <w:spacing w:after="0" w:line="240" w:lineRule="auto"/>
      </w:pPr>
      <w:r>
        <w:separator/>
      </w:r>
    </w:p>
  </w:footnote>
  <w:footnote w:type="continuationSeparator" w:id="0">
    <w:p w14:paraId="3E13289E" w14:textId="77777777" w:rsidR="0027272E" w:rsidRDefault="00272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7C1"/>
    <w:rsid w:val="00233C10"/>
    <w:rsid w:val="00265905"/>
    <w:rsid w:val="0027272E"/>
    <w:rsid w:val="00294D7C"/>
    <w:rsid w:val="003E2B58"/>
    <w:rsid w:val="003F6713"/>
    <w:rsid w:val="00437F4F"/>
    <w:rsid w:val="005225B2"/>
    <w:rsid w:val="005F20BB"/>
    <w:rsid w:val="00634CE3"/>
    <w:rsid w:val="006554E8"/>
    <w:rsid w:val="00670A93"/>
    <w:rsid w:val="00827973"/>
    <w:rsid w:val="008953A5"/>
    <w:rsid w:val="009A0B25"/>
    <w:rsid w:val="00A35D62"/>
    <w:rsid w:val="00B02F46"/>
    <w:rsid w:val="00B64FDC"/>
    <w:rsid w:val="00C135D2"/>
    <w:rsid w:val="00C36266"/>
    <w:rsid w:val="00C54CC8"/>
    <w:rsid w:val="00C65FAB"/>
    <w:rsid w:val="00C977C1"/>
    <w:rsid w:val="00D12C54"/>
    <w:rsid w:val="00D719F7"/>
    <w:rsid w:val="00E57724"/>
    <w:rsid w:val="00ED346A"/>
    <w:rsid w:val="00F15895"/>
    <w:rsid w:val="00F65BDC"/>
    <w:rsid w:val="00F84373"/>
    <w:rsid w:val="00FE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A7E16"/>
  <w15:chartTrackingRefBased/>
  <w15:docId w15:val="{B72498F8-702B-4122-A90B-8BF2FA3E0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FDC"/>
  </w:style>
  <w:style w:type="paragraph" w:styleId="Heading1">
    <w:name w:val="heading 1"/>
    <w:basedOn w:val="Normal"/>
    <w:next w:val="Normal"/>
    <w:link w:val="Heading1Char"/>
    <w:uiPriority w:val="9"/>
    <w:qFormat/>
    <w:rsid w:val="00C97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7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7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7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7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7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7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7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7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7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7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7C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64FDC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PlainTable2">
    <w:name w:val="Plain Table 2"/>
    <w:basedOn w:val="TableNormal"/>
    <w:uiPriority w:val="42"/>
    <w:rsid w:val="00B64FD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B64F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FDC"/>
  </w:style>
  <w:style w:type="character" w:styleId="LineNumber">
    <w:name w:val="line number"/>
    <w:basedOn w:val="DefaultParagraphFont"/>
    <w:uiPriority w:val="99"/>
    <w:semiHidden/>
    <w:unhideWhenUsed/>
    <w:rsid w:val="00B64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22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Hollaar</dc:creator>
  <cp:keywords/>
  <dc:description/>
  <cp:lastModifiedBy>Malin Hollaar</cp:lastModifiedBy>
  <cp:revision>23</cp:revision>
  <dcterms:created xsi:type="dcterms:W3CDTF">2024-11-20T15:44:00Z</dcterms:created>
  <dcterms:modified xsi:type="dcterms:W3CDTF">2024-11-22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6-12T13:54:47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8a912ece-0df3-45bc-a177-1d179d4391e7</vt:lpwstr>
  </property>
  <property fmtid="{D5CDD505-2E9C-101B-9397-08002B2CF9AE}" pid="8" name="MSIP_Label_8772ba27-cab8-4042-a351-a31f6e4eacdc_ContentBits">
    <vt:lpwstr>0</vt:lpwstr>
  </property>
</Properties>
</file>